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0698E" w14:textId="6EFC432E" w:rsidR="0024545D" w:rsidRPr="000861BC" w:rsidRDefault="00CA6727" w:rsidP="0024545D">
      <w:pPr>
        <w:snapToGri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bookmarkStart w:id="0" w:name="_GoBack"/>
      <w:bookmarkEnd w:id="0"/>
      <w:r w:rsidR="0024545D" w:rsidRPr="000861BC">
        <w:rPr>
          <w:rFonts w:ascii="Times New Roman" w:hAnsi="Times New Roman"/>
          <w:b/>
          <w:sz w:val="24"/>
          <w:szCs w:val="24"/>
        </w:rPr>
        <w:t xml:space="preserve">. </w:t>
      </w:r>
      <w:r w:rsidR="0024545D" w:rsidRPr="000861BC">
        <w:rPr>
          <w:rFonts w:ascii="Times New Roman" w:hAnsi="Times New Roman"/>
          <w:b/>
          <w:bCs/>
          <w:sz w:val="24"/>
          <w:szCs w:val="24"/>
        </w:rPr>
        <w:t>Resident year vs. EHR version.</w:t>
      </w:r>
    </w:p>
    <w:tbl>
      <w:tblPr>
        <w:tblW w:w="53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710"/>
        <w:gridCol w:w="830"/>
        <w:gridCol w:w="890"/>
        <w:gridCol w:w="1052"/>
        <w:gridCol w:w="890"/>
        <w:gridCol w:w="890"/>
        <w:gridCol w:w="1052"/>
        <w:gridCol w:w="890"/>
        <w:gridCol w:w="890"/>
        <w:gridCol w:w="1052"/>
      </w:tblGrid>
      <w:tr w:rsidR="0024545D" w:rsidRPr="000861BC" w14:paraId="2B9ACF32" w14:textId="77777777" w:rsidTr="00165A2D">
        <w:trPr>
          <w:trHeight w:val="149"/>
          <w:jc w:val="center"/>
        </w:trPr>
        <w:tc>
          <w:tcPr>
            <w:tcW w:w="742" w:type="pct"/>
            <w:vMerge w:val="restart"/>
            <w:shd w:val="clear" w:color="auto" w:fill="auto"/>
            <w:vAlign w:val="center"/>
          </w:tcPr>
          <w:p w14:paraId="0E9E320C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Preferred Practice Pattern Element</w:t>
            </w:r>
          </w:p>
        </w:tc>
        <w:tc>
          <w:tcPr>
            <w:tcW w:w="4258" w:type="pct"/>
            <w:gridSpan w:val="9"/>
            <w:shd w:val="clear" w:color="auto" w:fill="auto"/>
          </w:tcPr>
          <w:p w14:paraId="65F2B87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Documentation (%)</w:t>
            </w:r>
          </w:p>
        </w:tc>
      </w:tr>
      <w:tr w:rsidR="0024545D" w:rsidRPr="000861BC" w14:paraId="3DC92606" w14:textId="77777777" w:rsidTr="00165A2D">
        <w:trPr>
          <w:trHeight w:val="270"/>
          <w:jc w:val="center"/>
        </w:trPr>
        <w:tc>
          <w:tcPr>
            <w:tcW w:w="742" w:type="pct"/>
            <w:vMerge/>
            <w:shd w:val="clear" w:color="auto" w:fill="auto"/>
            <w:vAlign w:val="center"/>
          </w:tcPr>
          <w:p w14:paraId="6D0B8C93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6F1CD45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First Year (PGY2)</w:t>
            </w:r>
          </w:p>
        </w:tc>
        <w:tc>
          <w:tcPr>
            <w:tcW w:w="1387" w:type="pct"/>
            <w:gridSpan w:val="3"/>
            <w:shd w:val="clear" w:color="auto" w:fill="auto"/>
            <w:vAlign w:val="center"/>
          </w:tcPr>
          <w:p w14:paraId="400A1D7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Second Year (PGY3)</w:t>
            </w:r>
          </w:p>
        </w:tc>
        <w:tc>
          <w:tcPr>
            <w:tcW w:w="1454" w:type="pct"/>
            <w:gridSpan w:val="3"/>
            <w:shd w:val="clear" w:color="auto" w:fill="auto"/>
            <w:vAlign w:val="center"/>
          </w:tcPr>
          <w:p w14:paraId="5F182ED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Third Year (PGY4)</w:t>
            </w:r>
          </w:p>
        </w:tc>
      </w:tr>
      <w:tr w:rsidR="0024545D" w:rsidRPr="000861BC" w14:paraId="18197B4C" w14:textId="77777777" w:rsidTr="00165A2D">
        <w:trPr>
          <w:trHeight w:val="270"/>
          <w:jc w:val="center"/>
        </w:trPr>
        <w:tc>
          <w:tcPr>
            <w:tcW w:w="742" w:type="pct"/>
            <w:vMerge/>
            <w:shd w:val="clear" w:color="auto" w:fill="auto"/>
            <w:vAlign w:val="center"/>
          </w:tcPr>
          <w:p w14:paraId="68C4980F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590A562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EHR-A (n = 139)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C982D2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EHR-B (n = 5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508E4D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140FF5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EHR-A (n = 3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591E0E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EHR-B (n = 32)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86E3F2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879CCA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EHR-A (n = 43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3ADFF4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sz w:val="24"/>
                <w:szCs w:val="24"/>
              </w:rPr>
              <w:t>EHR-B (n = 8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5285A3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24545D" w:rsidRPr="000861BC" w14:paraId="09808F58" w14:textId="77777777" w:rsidTr="00165A2D">
        <w:trPr>
          <w:trHeight w:val="27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49BD67F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History</w:t>
            </w:r>
          </w:p>
        </w:tc>
      </w:tr>
      <w:tr w:rsidR="0024545D" w:rsidRPr="000861BC" w14:paraId="30A1DC0D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2407E834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Ocular signs and symptom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E63E66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8.56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98C1E7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F79BBE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76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C29A23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7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441255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2437DF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31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245098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7.6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D8B903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2.4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E28070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31</w:t>
            </w:r>
          </w:p>
        </w:tc>
      </w:tr>
      <w:tr w:rsidR="0024545D" w:rsidRPr="000861BC" w14:paraId="2AE55BB5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4C83B005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Exacerbating condition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3048CB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9.86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0979E6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6.67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3A49F6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4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D82E41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3.8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17430E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8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183CCF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8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85B773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4.4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7F9AED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8.23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0B5009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82</w:t>
            </w:r>
          </w:p>
        </w:tc>
      </w:tr>
      <w:tr w:rsidR="0024545D" w:rsidRPr="000861BC" w14:paraId="76CC48D5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3BFBEBF9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Duration of symptom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A98724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0.58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56581F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238791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43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B8B1BD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4.1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2B7B37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8.1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C6CA41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77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EDFC14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83.7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905853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0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3D5A94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42</w:t>
            </w:r>
          </w:p>
        </w:tc>
      </w:tr>
      <w:tr w:rsidR="0024545D" w:rsidRPr="000861BC" w14:paraId="599FB251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6130220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Ocular medications and effect on symptom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2454B1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7.0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75E4D1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7BFDA3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4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622998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4.1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8681F4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8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D84440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92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6328F9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76.7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CBB85E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5.9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0C8D9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925</w:t>
            </w:r>
          </w:p>
        </w:tc>
      </w:tr>
      <w:tr w:rsidR="0024545D" w:rsidRPr="000861BC" w14:paraId="10F43A00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5E88A192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Ocular surface diseas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AAB42A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0.6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72971C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BFF19C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3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48D383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7.1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8B1998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5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05B8ED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87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383637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88.3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28B76C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0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B5903D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87</w:t>
            </w:r>
          </w:p>
        </w:tc>
      </w:tr>
      <w:tr w:rsidR="0024545D" w:rsidRPr="000861BC" w14:paraId="62983B6D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461DA03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Ocular traum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8F5478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0.6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4C701B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1993E8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3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F01206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7.1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944FB5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5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66A1B7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87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FAD1B5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88.3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EFEDAC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0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21B0B9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87</w:t>
            </w:r>
          </w:p>
        </w:tc>
      </w:tr>
      <w:tr w:rsidR="0024545D" w:rsidRPr="000861BC" w14:paraId="377E5C90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52CBED0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 xml:space="preserve">Ocular surgical </w:t>
            </w:r>
            <w:r w:rsidRPr="000861BC">
              <w:rPr>
                <w:rFonts w:ascii="Times New Roman" w:hAnsi="Times New Roman"/>
                <w:sz w:val="24"/>
                <w:szCs w:val="24"/>
              </w:rPr>
              <w:lastRenderedPageBreak/>
              <w:t>history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0A0DF7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90.6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6AACBE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15C27D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3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77055C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7.1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B9810B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5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3C5C00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87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463AE7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88.3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F281B3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0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0A8D19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87</w:t>
            </w:r>
          </w:p>
        </w:tc>
      </w:tr>
      <w:tr w:rsidR="0024545D" w:rsidRPr="000861BC" w14:paraId="0FD57CBA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5B1C2B4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Contact lens wear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F87245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3.67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E8928B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EEBE6E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1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B05C70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7B1C18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9.38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95AD57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CBB827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6.9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08888A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5.7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0EEAFA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  <w:tr w:rsidR="0024545D" w:rsidRPr="000861BC" w14:paraId="563ADF61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C1EA425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Facial washing (eyelash and eyelid hygiene)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E8BD83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5F369D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63104A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769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18B309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3.2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3D3C8C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EC95AE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7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DB1DC3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2.3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B5AD51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.27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6ADD7C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72</w:t>
            </w:r>
          </w:p>
        </w:tc>
      </w:tr>
      <w:tr w:rsidR="0024545D" w:rsidRPr="000861BC" w14:paraId="06A81ABE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2B986508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Systemic medication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068A0C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5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8EBAC1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436772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8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885E9D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95.3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4697CD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DE6BE0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566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815442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0.6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2E345F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4.9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009D8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899</w:t>
            </w:r>
          </w:p>
        </w:tc>
      </w:tr>
      <w:tr w:rsidR="0024545D" w:rsidRPr="000861BC" w14:paraId="009EBF15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7A169534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Systemic medical history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F66F63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40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C00351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F013AB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3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D35B73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5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0C2E99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087FE3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0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C2FDB2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97.6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2F6F48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4.9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70EDF7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02</w:t>
            </w:r>
          </w:p>
        </w:tc>
      </w:tr>
      <w:tr w:rsidR="0024545D" w:rsidRPr="000861BC" w14:paraId="2B5FA753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6515319D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Systemic surgical history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91D3B9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40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183CFD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8C9701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3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2DE7F2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5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C179C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569830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0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BD3DB1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97.6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988C26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67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9669A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02</w:t>
            </w:r>
          </w:p>
        </w:tc>
      </w:tr>
      <w:tr w:rsidR="0024545D" w:rsidRPr="000861BC" w14:paraId="53F14A41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FA2E077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Allergie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689E96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5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3CB184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5.7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16E9D1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4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B8CE0D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69A19A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7.5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0D7FAE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9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8C26AA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97.6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583767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9.87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F64AA9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95</w:t>
            </w:r>
          </w:p>
        </w:tc>
      </w:tr>
      <w:tr w:rsidR="0024545D" w:rsidRPr="000861BC" w14:paraId="3D7A6D81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6ABA92ED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Menopaus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2A37CD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4F92FC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6AABFC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F8D2BD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5D8719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B8A591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58899C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48039A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63013F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</w:tr>
      <w:tr w:rsidR="0024545D" w:rsidRPr="000861BC" w14:paraId="2CF62F28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CC7BCFD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Smoking exposur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5AA088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8.56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71716D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1.4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BD3F51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D6F76E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7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830A70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D8472D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D35630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1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425496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0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7ECFC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2</w:t>
            </w:r>
          </w:p>
        </w:tc>
      </w:tr>
      <w:tr w:rsidR="0024545D" w:rsidRPr="000861BC" w14:paraId="16FC9DE8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7B7BE2E6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861BC">
              <w:rPr>
                <w:rFonts w:ascii="Times New Roman" w:hAnsi="Times New Roman"/>
                <w:i/>
                <w:sz w:val="24"/>
                <w:szCs w:val="24"/>
              </w:rPr>
              <w:t>Total History Documentatio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ABC9BC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8.44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0B1BFE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7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E1B856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4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0DA097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0.2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A967B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2.07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8FD3A7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76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5B7BBC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0.6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4AC442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2.0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C0154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376</w:t>
            </w:r>
          </w:p>
        </w:tc>
      </w:tr>
      <w:tr w:rsidR="0024545D" w:rsidRPr="000861BC" w14:paraId="3A8293E9" w14:textId="77777777" w:rsidTr="00165A2D">
        <w:trPr>
          <w:trHeight w:val="27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4429CB4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Physical Exam</w:t>
            </w:r>
          </w:p>
        </w:tc>
      </w:tr>
      <w:tr w:rsidR="0024545D" w:rsidRPr="000861BC" w14:paraId="795FE8E1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3E71287D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lastRenderedPageBreak/>
              <w:t>Best corrected visual acuity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62B0AE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5.86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C4DB19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BA36CE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7960C2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8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25DD28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463012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68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530FDA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8.3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37FEC8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8.73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DA0B58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6688</w:t>
            </w:r>
          </w:p>
        </w:tc>
      </w:tr>
      <w:tr w:rsidR="0024545D" w:rsidRPr="000861BC" w14:paraId="3CF1FEF3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6F7609D4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Skin examinatio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E64013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84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D8FE79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7.14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4B527D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4C6006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4.9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B0A4A1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37.5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4C8D93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842587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4.5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449AC1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3.2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95CECB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  <w:tr w:rsidR="0024545D" w:rsidRPr="000861BC" w14:paraId="1A8D93EE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2ACE7B48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Cranial nerve examinatio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E5C4C2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5E33E1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9D1560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EDE902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B4C1B4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1C0469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861051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D0D355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EC36F3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</w:tr>
      <w:tr w:rsidR="0024545D" w:rsidRPr="000861BC" w14:paraId="111A7799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4470BEDE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Eyelids and eyelashe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457275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9.3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E8CDC2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CE733D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83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CBD81B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8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D275BC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9F8772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14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C00AE5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6.7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12C69B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4.9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E14B8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142</w:t>
            </w:r>
          </w:p>
        </w:tc>
      </w:tr>
      <w:tr w:rsidR="0024545D" w:rsidRPr="000861BC" w14:paraId="66D61FA9" w14:textId="77777777" w:rsidTr="00165A2D">
        <w:trPr>
          <w:trHeight w:val="348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3F6AD2FE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Adnex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02D2CC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.8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01B5AE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1.4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47A575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47642A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49.2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7E8FA6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FDA4E0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4F046D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8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0DBBB3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8.48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AB187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  <w:tr w:rsidR="0024545D" w:rsidRPr="000861BC" w14:paraId="5DEBCB86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3F898A75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Punct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A91923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.8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DA2BDB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1.4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754F3B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11786D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49.2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E9C65C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0FA742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347516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8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20B278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8.48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0F9101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  <w:tr w:rsidR="0024545D" w:rsidRPr="000861BC" w14:paraId="33D886BA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39EBCD37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Proptosi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62C824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.8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48EF30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1.4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B0F0CF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B71585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49.2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657D28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2358B9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B382EC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8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567D18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8.48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ADEE3D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  <w:tr w:rsidR="0024545D" w:rsidRPr="000861BC" w14:paraId="2C7EE5B3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4B56790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Conjunctiv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E52B89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9.3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67F171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4A5E90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83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BEAA92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468530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145F1C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35A69D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E9C313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91883A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</w:tr>
      <w:tr w:rsidR="0024545D" w:rsidRPr="000861BC" w14:paraId="646EFBBC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B3EC392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Corne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1E16CB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9.3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014768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C1509C4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83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E24786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82CA75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41D9CB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F11CA9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8968A0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2391F3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</w:tr>
      <w:tr w:rsidR="0024545D" w:rsidRPr="000861BC" w14:paraId="4DEC480A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0BC4015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Tear film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0F3158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9.3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88CF8B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32D575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83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D7BC76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09D490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D077B7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319647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030254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214401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</w:tr>
      <w:tr w:rsidR="0024545D" w:rsidRPr="000861BC" w14:paraId="59BCC2F8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7C94879D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i/>
                <w:sz w:val="24"/>
                <w:szCs w:val="24"/>
              </w:rPr>
              <w:t>Total Physical Exam Documentatio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923860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0.7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2D974E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7.14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B66FB9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8CEADB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0.3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BEC1C5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81.25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C0889B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E98870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2.2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C80E4F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9.2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7DBE3B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  <w:tr w:rsidR="0024545D" w:rsidRPr="000861BC" w14:paraId="77AC2673" w14:textId="77777777" w:rsidTr="00165A2D">
        <w:trPr>
          <w:trHeight w:val="27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399080DB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Care Management</w:t>
            </w:r>
          </w:p>
        </w:tc>
      </w:tr>
      <w:tr w:rsidR="0024545D" w:rsidRPr="000861BC" w14:paraId="1DF23E0C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224C0244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Address contributing factors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8FFA12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6.0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1D7173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7.14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3A2409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53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295CA9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4.6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8A9B0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8.1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B69A1D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48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E72E0E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0.6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82B5E2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7.0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2C8D72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48</w:t>
            </w:r>
          </w:p>
        </w:tc>
      </w:tr>
      <w:tr w:rsidR="0024545D" w:rsidRPr="000861BC" w14:paraId="3485A5EE" w14:textId="77777777" w:rsidTr="00165A2D">
        <w:trPr>
          <w:trHeight w:val="27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1430E39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Patient Education</w:t>
            </w:r>
          </w:p>
        </w:tc>
      </w:tr>
      <w:tr w:rsidR="0024545D" w:rsidRPr="000861BC" w14:paraId="4B126D9B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63B73CE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Counsel on chronic natur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1D65F3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2.0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8103985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17B6A0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71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6A03A2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.5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BE4DF3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3.1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654E98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60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290774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.7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B3D9DD7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.5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DD04E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260</w:t>
            </w:r>
          </w:p>
        </w:tc>
      </w:tr>
      <w:tr w:rsidR="0024545D" w:rsidRPr="000861BC" w14:paraId="6FA1E737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D03C307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Instructions on treatment regim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45DB6B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8.6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A3755C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7E2C88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76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2349C7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6379D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E46FE0F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9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48D591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9.1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D9ED64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98.7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18FAB0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95</w:t>
            </w:r>
          </w:p>
        </w:tc>
      </w:tr>
      <w:tr w:rsidR="0024545D" w:rsidRPr="000861BC" w14:paraId="2791A2C3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31300C7D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sz w:val="24"/>
                <w:szCs w:val="24"/>
              </w:rPr>
              <w:t>Refer if systemic symptoms are present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B5BD348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6.67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CC529A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2DBC3D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3F5A0B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124805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05CC2AD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1A559B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F6F866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4846E8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N/A</w:t>
            </w:r>
          </w:p>
        </w:tc>
      </w:tr>
      <w:tr w:rsidR="0024545D" w:rsidRPr="000861BC" w14:paraId="5613AA1E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191DEBA2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i/>
                <w:sz w:val="24"/>
                <w:szCs w:val="24"/>
              </w:rPr>
              <w:t>Total Patient Education Documentatio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BE562B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46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A080D0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1E86829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9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BF0C39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0.7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E8C3167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1.56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350031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4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F92D4C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2.4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EF8DCAE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53.16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3706FC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442</w:t>
            </w:r>
          </w:p>
        </w:tc>
      </w:tr>
      <w:tr w:rsidR="0024545D" w:rsidRPr="000861BC" w14:paraId="7444AD26" w14:textId="77777777" w:rsidTr="00165A2D">
        <w:trPr>
          <w:trHeight w:val="27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B72200F" w14:textId="77777777" w:rsidR="0024545D" w:rsidRPr="000861BC" w:rsidRDefault="0024545D" w:rsidP="00F94B14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/>
                <w:i/>
                <w:sz w:val="24"/>
                <w:szCs w:val="24"/>
              </w:rPr>
              <w:t>All Elements</w:t>
            </w:r>
          </w:p>
        </w:tc>
      </w:tr>
      <w:tr w:rsidR="0024545D" w:rsidRPr="000861BC" w14:paraId="28D383BA" w14:textId="77777777" w:rsidTr="00165A2D">
        <w:trPr>
          <w:trHeight w:val="270"/>
          <w:jc w:val="center"/>
        </w:trPr>
        <w:tc>
          <w:tcPr>
            <w:tcW w:w="742" w:type="pct"/>
            <w:shd w:val="clear" w:color="auto" w:fill="auto"/>
            <w:vAlign w:val="center"/>
          </w:tcPr>
          <w:p w14:paraId="09B37282" w14:textId="77777777" w:rsidR="0024545D" w:rsidRPr="000861BC" w:rsidRDefault="0024545D" w:rsidP="00165A2D">
            <w:pPr>
              <w:snapToGri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i/>
                <w:sz w:val="24"/>
                <w:szCs w:val="24"/>
              </w:rPr>
              <w:t>Total Documentatio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43CA7B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68.4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5F9E932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6.3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F74105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0.0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2A37FAB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0.2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565A773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4.1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7D5C8F0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F8A50B6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0.6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84758CA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sz w:val="24"/>
                <w:szCs w:val="24"/>
              </w:rPr>
              <w:t>73.12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263531" w14:textId="77777777" w:rsidR="0024545D" w:rsidRPr="000861BC" w:rsidRDefault="0024545D" w:rsidP="00165A2D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861BC">
              <w:rPr>
                <w:rFonts w:ascii="Times New Roman" w:hAnsi="Times New Roman"/>
                <w:bCs/>
                <w:i/>
                <w:sz w:val="24"/>
                <w:szCs w:val="24"/>
              </w:rPr>
              <w:t>&lt;0.0005</w:t>
            </w:r>
          </w:p>
        </w:tc>
      </w:tr>
    </w:tbl>
    <w:p w14:paraId="557131C3" w14:textId="77777777" w:rsidR="00403E0B" w:rsidRDefault="00403E0B"/>
    <w:sectPr w:rsidR="00403E0B" w:rsidSect="00403E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45D"/>
    <w:rsid w:val="0024545D"/>
    <w:rsid w:val="00403E0B"/>
    <w:rsid w:val="00CA6727"/>
    <w:rsid w:val="00F9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020708"/>
  <w14:defaultImageDpi w14:val="300"/>
  <w15:docId w15:val="{83C60A67-20E5-4856-84A8-65A5999E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45D"/>
    <w:pPr>
      <w:spacing w:after="200" w:line="276" w:lineRule="auto"/>
    </w:pPr>
    <w:rPr>
      <w:rFonts w:ascii="Calibri" w:eastAsia="PMingLiU" w:hAnsi="Calibri" w:cs="Times New Roman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454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54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45D"/>
    <w:rPr>
      <w:rFonts w:ascii="Calibri" w:eastAsia="PMingLiU" w:hAnsi="Calibri" w:cs="Times New Roman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4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5D"/>
    <w:rPr>
      <w:rFonts w:ascii="Lucida Grande" w:eastAsia="PMingLiU" w:hAnsi="Lucida Grande" w:cs="Lucida Grande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Iowa State University</Company>
  <LinksUpToDate>false</LinksUpToDate>
  <CharactersWithSpaces>28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s Rodriguez</dc:creator>
  <cp:keywords/>
  <dc:description/>
  <cp:lastModifiedBy>JJ Editorial</cp:lastModifiedBy>
  <cp:revision>3</cp:revision>
  <dcterms:created xsi:type="dcterms:W3CDTF">2017-08-06T16:36:00Z</dcterms:created>
  <dcterms:modified xsi:type="dcterms:W3CDTF">2017-09-11T16:04:00Z</dcterms:modified>
  <cp:category/>
</cp:coreProperties>
</file>